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CE516" w14:textId="295C78C3" w:rsidR="008070E8" w:rsidRPr="007D5196" w:rsidRDefault="00522C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D5196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31299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</w:t>
      </w:r>
    </w:p>
    <w:p w14:paraId="07D050BA" w14:textId="14C77D4A" w:rsidR="0047785E" w:rsidRPr="002F392F" w:rsidRDefault="00D02077">
      <w:pPr>
        <w:rPr>
          <w:rFonts w:ascii="Times New Roman" w:hAnsi="Times New Roman" w:cs="Times New Roman"/>
          <w:sz w:val="24"/>
          <w:szCs w:val="24"/>
        </w:rPr>
      </w:pPr>
      <w:r w:rsidRPr="00D02077">
        <w:rPr>
          <w:rFonts w:ascii="Times New Roman" w:hAnsi="Times New Roman" w:cs="Times New Roman"/>
          <w:sz w:val="24"/>
          <w:szCs w:val="24"/>
        </w:rPr>
        <w:t>Details of oral antihypertensive medicat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0BBD54C" w14:textId="77777777" w:rsidR="0023666D" w:rsidRDefault="0023666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2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5"/>
        <w:gridCol w:w="1511"/>
        <w:gridCol w:w="1288"/>
        <w:gridCol w:w="1288"/>
      </w:tblGrid>
      <w:tr w:rsidR="00D02077" w:rsidRPr="00D02077" w14:paraId="5F8C9FCB" w14:textId="77777777" w:rsidTr="0009046A">
        <w:trPr>
          <w:trHeight w:val="286"/>
        </w:trPr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DF35F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E75A0" w14:textId="7D9182FC" w:rsidR="00D02077" w:rsidRPr="00D02077" w:rsidRDefault="00D02077" w:rsidP="00D020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36D78" w14:textId="77777777" w:rsidR="00D02077" w:rsidRPr="00D02077" w:rsidRDefault="00D02077" w:rsidP="00D020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RASI</w:t>
            </w:r>
          </w:p>
        </w:tc>
        <w:tc>
          <w:tcPr>
            <w:tcW w:w="128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32B4F43" w14:textId="4A5B17BF" w:rsidR="00D02077" w:rsidRPr="00D02077" w:rsidRDefault="00D02077" w:rsidP="00D020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D02077" w:rsidRPr="00D02077" w14:paraId="13FF6F92" w14:textId="77777777" w:rsidTr="0009046A">
        <w:trPr>
          <w:trHeight w:val="286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B22A9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D8728" w14:textId="77777777" w:rsidR="00D02077" w:rsidRPr="00D02077" w:rsidRDefault="00D02077" w:rsidP="00D020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n=82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6FA9A" w14:textId="77777777" w:rsidR="00D02077" w:rsidRPr="00D02077" w:rsidRDefault="00D02077" w:rsidP="00D020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n=19)</w:t>
            </w:r>
          </w:p>
        </w:tc>
        <w:tc>
          <w:tcPr>
            <w:tcW w:w="128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89D19" w14:textId="7A44A58B" w:rsidR="00D02077" w:rsidRPr="00D02077" w:rsidRDefault="00D02077" w:rsidP="00D020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2077" w:rsidRPr="00D02077" w14:paraId="7B4BD76D" w14:textId="77777777" w:rsidTr="00D02077">
        <w:trPr>
          <w:trHeight w:val="286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80350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CB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40026" w14:textId="77777777" w:rsidR="00D02077" w:rsidRPr="00D02077" w:rsidRDefault="00D02077" w:rsidP="00D020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8 (9.8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67923" w14:textId="77777777" w:rsidR="00D02077" w:rsidRPr="00D02077" w:rsidRDefault="00D02077" w:rsidP="00D020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9 (47.4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20A8E" w14:textId="77777777" w:rsidR="00D02077" w:rsidRPr="00D02077" w:rsidRDefault="00D02077" w:rsidP="00D020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02077" w:rsidRPr="00D02077" w14:paraId="2D0E0524" w14:textId="77777777" w:rsidTr="00D02077">
        <w:trPr>
          <w:trHeight w:val="286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47BBE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β block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BE757" w14:textId="77777777" w:rsidR="00D02077" w:rsidRPr="00D02077" w:rsidRDefault="00D02077" w:rsidP="00D020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 (3.7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6BABE" w14:textId="77777777" w:rsidR="00D02077" w:rsidRPr="00D02077" w:rsidRDefault="00D02077" w:rsidP="00D020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 (5.3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BF18" w14:textId="77777777" w:rsidR="00D02077" w:rsidRPr="00D02077" w:rsidRDefault="00D02077" w:rsidP="00D020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72</w:t>
            </w:r>
          </w:p>
        </w:tc>
      </w:tr>
      <w:tr w:rsidR="00D02077" w:rsidRPr="00D02077" w14:paraId="551B52B8" w14:textId="77777777" w:rsidTr="00D02077">
        <w:trPr>
          <w:trHeight w:val="286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7EEA7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Diuretic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B3577" w14:textId="77777777" w:rsidR="00D02077" w:rsidRPr="00D02077" w:rsidRDefault="00D02077" w:rsidP="00D020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 (3.7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EE3EE" w14:textId="77777777" w:rsidR="00D02077" w:rsidRPr="00D02077" w:rsidRDefault="00D02077" w:rsidP="00D020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 (5.3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7B0929" w14:textId="77777777" w:rsidR="00D02077" w:rsidRPr="00D02077" w:rsidRDefault="00D02077" w:rsidP="00D0207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0.572</w:t>
            </w:r>
          </w:p>
        </w:tc>
      </w:tr>
    </w:tbl>
    <w:p w14:paraId="1BB1D206" w14:textId="77777777" w:rsidR="008D101C" w:rsidRDefault="008D101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3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4"/>
        <w:gridCol w:w="1447"/>
      </w:tblGrid>
      <w:tr w:rsidR="00D02077" w:rsidRPr="00D02077" w14:paraId="00F23224" w14:textId="77777777" w:rsidTr="00D02077">
        <w:trPr>
          <w:trHeight w:val="288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1D961" w14:textId="5D9E87EE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ontrol Group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D0DAB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n=82)</w:t>
            </w:r>
          </w:p>
        </w:tc>
      </w:tr>
      <w:tr w:rsidR="00D02077" w:rsidRPr="00D02077" w14:paraId="773303A3" w14:textId="77777777" w:rsidTr="00D02077">
        <w:trPr>
          <w:trHeight w:val="288"/>
        </w:trPr>
        <w:tc>
          <w:tcPr>
            <w:tcW w:w="28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A3A76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No antihypertensives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1A139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9 (84.1%)</w:t>
            </w:r>
          </w:p>
        </w:tc>
      </w:tr>
      <w:tr w:rsidR="00D02077" w:rsidRPr="00D02077" w14:paraId="19F74353" w14:textId="77777777" w:rsidTr="00D02077">
        <w:trPr>
          <w:trHeight w:val="288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F6ED6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C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BF3DC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8 (9.8%)</w:t>
            </w:r>
          </w:p>
        </w:tc>
      </w:tr>
      <w:tr w:rsidR="00D02077" w:rsidRPr="00D02077" w14:paraId="2FAA6C79" w14:textId="77777777" w:rsidTr="00D02077">
        <w:trPr>
          <w:trHeight w:val="288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E7921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β block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9C6C0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 (2.4%)</w:t>
            </w:r>
          </w:p>
        </w:tc>
      </w:tr>
      <w:tr w:rsidR="00D02077" w:rsidRPr="00D02077" w14:paraId="18D27DEE" w14:textId="77777777" w:rsidTr="00D02077">
        <w:trPr>
          <w:trHeight w:val="288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024B1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Diuretic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C5FC2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 (2.4%)</w:t>
            </w:r>
          </w:p>
        </w:tc>
      </w:tr>
      <w:tr w:rsidR="00D02077" w:rsidRPr="00D02077" w14:paraId="4824C7B9" w14:textId="77777777" w:rsidTr="00D02077">
        <w:trPr>
          <w:trHeight w:val="288"/>
        </w:trPr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5CEE1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β blocker + Diuretic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4E6926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 (1.2%)</w:t>
            </w:r>
          </w:p>
        </w:tc>
      </w:tr>
    </w:tbl>
    <w:p w14:paraId="7431906A" w14:textId="77777777" w:rsidR="0023666D" w:rsidRPr="002F392F" w:rsidRDefault="0023666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9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7"/>
        <w:gridCol w:w="1323"/>
      </w:tblGrid>
      <w:tr w:rsidR="00D02077" w:rsidRPr="00D02077" w14:paraId="26D9E24B" w14:textId="77777777" w:rsidTr="00D02077">
        <w:trPr>
          <w:trHeight w:val="27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D4809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RASI Group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17748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n=19)</w:t>
            </w:r>
          </w:p>
        </w:tc>
      </w:tr>
      <w:tr w:rsidR="00D02077" w:rsidRPr="00D02077" w14:paraId="1FF09781" w14:textId="77777777" w:rsidTr="00D02077">
        <w:trPr>
          <w:trHeight w:val="270"/>
        </w:trPr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289F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RASI only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21946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8 (42.1%)</w:t>
            </w:r>
          </w:p>
        </w:tc>
      </w:tr>
      <w:tr w:rsidR="00D02077" w:rsidRPr="00D02077" w14:paraId="32550618" w14:textId="77777777" w:rsidTr="00D02077">
        <w:trPr>
          <w:trHeight w:val="27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0FA1D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RASI + CC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2AF7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9 (47.4%)</w:t>
            </w:r>
          </w:p>
        </w:tc>
      </w:tr>
      <w:tr w:rsidR="00D02077" w:rsidRPr="00D02077" w14:paraId="4E7C6483" w14:textId="77777777" w:rsidTr="00D02077">
        <w:trPr>
          <w:trHeight w:val="270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7A1B0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RASI + β blocke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27DAF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 (5.3%)</w:t>
            </w:r>
          </w:p>
        </w:tc>
      </w:tr>
      <w:tr w:rsidR="00D02077" w:rsidRPr="00D02077" w14:paraId="4585856C" w14:textId="77777777" w:rsidTr="00D02077">
        <w:trPr>
          <w:trHeight w:val="270"/>
        </w:trPr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8E071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RASI + Diuretic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70346" w14:textId="77777777" w:rsidR="00D02077" w:rsidRPr="00D02077" w:rsidRDefault="00D02077" w:rsidP="00D020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20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 (5.3%)</w:t>
            </w:r>
          </w:p>
        </w:tc>
      </w:tr>
    </w:tbl>
    <w:p w14:paraId="65678C17" w14:textId="77777777" w:rsidR="00D02077" w:rsidRDefault="00D02077">
      <w:pPr>
        <w:rPr>
          <w:rFonts w:ascii="Times New Roman" w:hAnsi="Times New Roman"/>
          <w:iCs/>
          <w:sz w:val="24"/>
          <w:szCs w:val="24"/>
        </w:rPr>
      </w:pPr>
    </w:p>
    <w:p w14:paraId="05FE79AD" w14:textId="7BE2531A" w:rsidR="007D3745" w:rsidRPr="002F392F" w:rsidRDefault="005F48DF">
      <w:pPr>
        <w:rPr>
          <w:rFonts w:ascii="Times New Roman" w:hAnsi="Times New Roman" w:cs="Times New Roman"/>
          <w:sz w:val="24"/>
          <w:szCs w:val="24"/>
        </w:rPr>
      </w:pPr>
      <w:r w:rsidRPr="005F48DF">
        <w:rPr>
          <w:rFonts w:ascii="Times New Roman" w:hAnsi="Times New Roman"/>
          <w:iCs/>
          <w:sz w:val="24"/>
          <w:szCs w:val="24"/>
        </w:rPr>
        <w:t>Abbreviations</w:t>
      </w:r>
      <w:r>
        <w:rPr>
          <w:rFonts w:ascii="Times New Roman" w:hAnsi="Times New Roman" w:hint="eastAsia"/>
          <w:iCs/>
          <w:sz w:val="24"/>
          <w:szCs w:val="24"/>
        </w:rPr>
        <w:t>:</w:t>
      </w:r>
      <w:r w:rsidR="00D02077">
        <w:rPr>
          <w:rFonts w:ascii="Times New Roman" w:hAnsi="Times New Roman" w:hint="eastAsia"/>
          <w:iCs/>
          <w:sz w:val="24"/>
          <w:szCs w:val="24"/>
        </w:rPr>
        <w:t xml:space="preserve"> </w:t>
      </w:r>
      <w:r>
        <w:rPr>
          <w:rFonts w:ascii="Times New Roman" w:hAnsi="Times New Roman" w:hint="eastAsia"/>
          <w:iCs/>
          <w:sz w:val="24"/>
          <w:szCs w:val="24"/>
        </w:rPr>
        <w:t xml:space="preserve">CCB, Calcium channel blocker; </w:t>
      </w:r>
      <w:r w:rsidR="009D2429">
        <w:rPr>
          <w:rFonts w:ascii="Times New Roman" w:hAnsi="Times New Roman" w:hint="eastAsia"/>
          <w:iCs/>
          <w:sz w:val="24"/>
          <w:szCs w:val="24"/>
        </w:rPr>
        <w:t xml:space="preserve">RASI, </w:t>
      </w:r>
      <w:r w:rsidR="009D2429">
        <w:rPr>
          <w:rFonts w:ascii="Times New Roman" w:hAnsi="Times New Roman" w:hint="eastAsia"/>
          <w:sz w:val="24"/>
          <w:szCs w:val="24"/>
        </w:rPr>
        <w:t>renin-</w:t>
      </w:r>
      <w:r w:rsidR="009D2429" w:rsidRPr="00D36E0E">
        <w:rPr>
          <w:rFonts w:ascii="Times New Roman" w:hAnsi="Times New Roman"/>
          <w:sz w:val="24"/>
          <w:szCs w:val="24"/>
        </w:rPr>
        <w:t xml:space="preserve">angiotensin </w:t>
      </w:r>
      <w:r w:rsidR="009D2429">
        <w:rPr>
          <w:rFonts w:ascii="Times New Roman" w:hAnsi="Times New Roman" w:hint="eastAsia"/>
          <w:sz w:val="24"/>
          <w:szCs w:val="24"/>
        </w:rPr>
        <w:t>system</w:t>
      </w:r>
      <w:r w:rsidR="009D2429" w:rsidRPr="00D36E0E">
        <w:rPr>
          <w:rFonts w:ascii="Times New Roman" w:hAnsi="Times New Roman"/>
          <w:sz w:val="24"/>
          <w:szCs w:val="24"/>
        </w:rPr>
        <w:t xml:space="preserve"> inhibitor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sectPr w:rsidR="007D3745" w:rsidRPr="002F392F" w:rsidSect="003F0F3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48FB43" w14:textId="77777777" w:rsidR="00E72AED" w:rsidRDefault="00E72AED" w:rsidP="006221D5">
      <w:r>
        <w:separator/>
      </w:r>
    </w:p>
  </w:endnote>
  <w:endnote w:type="continuationSeparator" w:id="0">
    <w:p w14:paraId="545D59F6" w14:textId="77777777" w:rsidR="00E72AED" w:rsidRDefault="00E72AED" w:rsidP="00622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C5BDB" w14:textId="77777777" w:rsidR="00E72AED" w:rsidRDefault="00E72AED" w:rsidP="006221D5">
      <w:r>
        <w:separator/>
      </w:r>
    </w:p>
  </w:footnote>
  <w:footnote w:type="continuationSeparator" w:id="0">
    <w:p w14:paraId="372EF84F" w14:textId="77777777" w:rsidR="00E72AED" w:rsidRDefault="00E72AED" w:rsidP="00622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BDF"/>
    <w:rsid w:val="000308FA"/>
    <w:rsid w:val="00082AB9"/>
    <w:rsid w:val="00101DAE"/>
    <w:rsid w:val="002178C8"/>
    <w:rsid w:val="0023666D"/>
    <w:rsid w:val="00253205"/>
    <w:rsid w:val="00273FB2"/>
    <w:rsid w:val="002F392F"/>
    <w:rsid w:val="0031299A"/>
    <w:rsid w:val="003521B5"/>
    <w:rsid w:val="003F0F32"/>
    <w:rsid w:val="0047785E"/>
    <w:rsid w:val="004A0D92"/>
    <w:rsid w:val="00522C94"/>
    <w:rsid w:val="00563971"/>
    <w:rsid w:val="00565029"/>
    <w:rsid w:val="005F44F1"/>
    <w:rsid w:val="005F48DF"/>
    <w:rsid w:val="006221D5"/>
    <w:rsid w:val="006931BB"/>
    <w:rsid w:val="007117E3"/>
    <w:rsid w:val="00744F5B"/>
    <w:rsid w:val="007A2F8F"/>
    <w:rsid w:val="007D3745"/>
    <w:rsid w:val="007D5196"/>
    <w:rsid w:val="008070E8"/>
    <w:rsid w:val="008D101C"/>
    <w:rsid w:val="0091472A"/>
    <w:rsid w:val="00931A15"/>
    <w:rsid w:val="009D2429"/>
    <w:rsid w:val="009D3EE8"/>
    <w:rsid w:val="00AA6BDF"/>
    <w:rsid w:val="00AB49D1"/>
    <w:rsid w:val="00AE7FEC"/>
    <w:rsid w:val="00B17FD2"/>
    <w:rsid w:val="00B63205"/>
    <w:rsid w:val="00BE56FA"/>
    <w:rsid w:val="00CD3EEC"/>
    <w:rsid w:val="00D02077"/>
    <w:rsid w:val="00D041DB"/>
    <w:rsid w:val="00DA78F7"/>
    <w:rsid w:val="00DC2CB6"/>
    <w:rsid w:val="00E72AED"/>
    <w:rsid w:val="00ED1AF5"/>
    <w:rsid w:val="00F302E8"/>
    <w:rsid w:val="00F91259"/>
    <w:rsid w:val="00FD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CC2D49"/>
  <w15:chartTrackingRefBased/>
  <w15:docId w15:val="{FE80FFBA-9CE5-4DF3-A3B5-F19997BF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21D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221D5"/>
  </w:style>
  <w:style w:type="paragraph" w:styleId="a6">
    <w:name w:val="footer"/>
    <w:basedOn w:val="a"/>
    <w:link w:val="a7"/>
    <w:uiPriority w:val="99"/>
    <w:unhideWhenUsed/>
    <w:rsid w:val="006221D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22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Seishima</dc:creator>
  <cp:keywords/>
  <dc:description/>
  <cp:lastModifiedBy>Ryo Seishima</cp:lastModifiedBy>
  <cp:revision>8</cp:revision>
  <dcterms:created xsi:type="dcterms:W3CDTF">2024-10-19T02:35:00Z</dcterms:created>
  <dcterms:modified xsi:type="dcterms:W3CDTF">2025-10-05T13:17:00Z</dcterms:modified>
</cp:coreProperties>
</file>